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2AF" w:rsidRPr="009D24C1" w:rsidRDefault="00C51522" w:rsidP="002B10B4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11 </w:t>
      </w:r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442E7B">
        <w:rPr>
          <w:rFonts w:ascii="Times New Roman" w:hAnsi="Times New Roman" w:cs="Times New Roman"/>
          <w:color w:val="auto"/>
          <w:sz w:val="20"/>
          <w:szCs w:val="20"/>
          <w:lang w:val="en-GB"/>
        </w:rPr>
        <w:t>Neutralizing antibodies to</w:t>
      </w:r>
      <w:r w:rsidR="00874BF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VSV </w:t>
      </w:r>
      <w:proofErr w:type="spellStart"/>
      <w:r w:rsidR="00874BF6">
        <w:rPr>
          <w:rFonts w:ascii="Times New Roman" w:hAnsi="Times New Roman" w:cs="Times New Roman"/>
          <w:color w:val="auto"/>
          <w:sz w:val="20"/>
          <w:szCs w:val="20"/>
          <w:lang w:val="en-GB"/>
        </w:rPr>
        <w:t>pseudovirions</w:t>
      </w:r>
      <w:proofErr w:type="spellEnd"/>
      <w:r w:rsidR="00874BF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expressed in GMT</w:t>
      </w:r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, </w:t>
      </w:r>
      <w:proofErr w:type="spellStart"/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seropositivity</w:t>
      </w:r>
      <w:proofErr w:type="spellEnd"/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rates and proportion of </w:t>
      </w:r>
      <w:proofErr w:type="spellStart"/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seroresponders</w:t>
      </w:r>
      <w:proofErr w:type="spellEnd"/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to </w:t>
      </w:r>
      <w:proofErr w:type="spellStart"/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rVSV</w:t>
      </w:r>
      <w:proofErr w:type="spellEnd"/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-ZEBOV </w:t>
      </w:r>
      <w:r w:rsidR="00447C2B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vaccine </w:t>
      </w:r>
      <w:bookmarkStart w:id="0" w:name="_GoBack"/>
      <w:bookmarkEnd w:id="0"/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measured by ZEBOV </w:t>
      </w:r>
      <w:proofErr w:type="spellStart"/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Pseudovirus</w:t>
      </w:r>
      <w:proofErr w:type="spellEnd"/>
      <w:r w:rsidR="003E52AF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neutralization 50 in children</w:t>
      </w:r>
      <w:r w:rsidR="007E2868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and adolescents</w:t>
      </w:r>
    </w:p>
    <w:p w:rsidR="003E52AF" w:rsidRPr="00B7718D" w:rsidRDefault="003E52AF" w:rsidP="00B7718D">
      <w:pPr>
        <w:rPr>
          <w:lang w:val="en-GB"/>
        </w:rPr>
      </w:pPr>
    </w:p>
    <w:tbl>
      <w:tblPr>
        <w:tblStyle w:val="PlainTable21"/>
        <w:tblW w:w="4196" w:type="pct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7E0" w:firstRow="1" w:lastRow="1" w:firstColumn="1" w:lastColumn="1" w:noHBand="1" w:noVBand="1"/>
        <w:tblCaption w:val="Geometric mean titers (GMT), seropositivity rates and proportion of seroresponders to rVSV-ZEBOV measured by ZEBOV virus neutralization in children"/>
      </w:tblPr>
      <w:tblGrid>
        <w:gridCol w:w="1350"/>
        <w:gridCol w:w="783"/>
        <w:gridCol w:w="566"/>
        <w:gridCol w:w="1818"/>
        <w:gridCol w:w="1464"/>
        <w:gridCol w:w="1360"/>
        <w:gridCol w:w="1129"/>
        <w:gridCol w:w="1414"/>
        <w:gridCol w:w="992"/>
      </w:tblGrid>
      <w:tr w:rsidR="003E52AF" w:rsidRPr="00195EB7" w:rsidTr="00871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:rsidR="003E52AF" w:rsidRDefault="003E52AF" w:rsidP="00A4680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EB7">
              <w:rPr>
                <w:rFonts w:ascii="Times New Roman" w:hAnsi="Times New Roman" w:cs="Times New Roman"/>
                <w:sz w:val="20"/>
                <w:szCs w:val="20"/>
              </w:rPr>
              <w:t>Cohorts</w:t>
            </w:r>
          </w:p>
          <w:p w:rsidR="007E2868" w:rsidRPr="00195EB7" w:rsidRDefault="007E2868" w:rsidP="00A4680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x10</w:t>
            </w:r>
            <w:r w:rsidRPr="007E28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7E2868">
              <w:rPr>
                <w:rFonts w:ascii="Times New Roman" w:hAnsi="Times New Roman" w:cs="Times New Roman"/>
                <w:sz w:val="20"/>
                <w:szCs w:val="20"/>
              </w:rPr>
              <w:t xml:space="preserve"> PFU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3E52AF" w:rsidRPr="00195EB7" w:rsidRDefault="003E52AF" w:rsidP="00A46800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EB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3E52AF" w:rsidRPr="00195EB7" w:rsidRDefault="003E52AF" w:rsidP="00A46800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E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3E52AF" w:rsidRPr="00195EB7" w:rsidRDefault="003E52AF" w:rsidP="00A46800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EB7">
              <w:rPr>
                <w:rFonts w:ascii="Times New Roman" w:eastAsia="Calibri" w:hAnsi="Times New Roman" w:cs="Times New Roman"/>
                <w:sz w:val="20"/>
                <w:szCs w:val="20"/>
              </w:rPr>
              <w:t>GMT (95%CI)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3E52AF" w:rsidRPr="00195EB7" w:rsidRDefault="003E52AF" w:rsidP="00A46800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ropositivity</w:t>
            </w:r>
            <w:proofErr w:type="spellEnd"/>
          </w:p>
          <w:p w:rsidR="003E52AF" w:rsidRPr="00195EB7" w:rsidRDefault="003E52AF" w:rsidP="00A46800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&gt;20 AEU/ml),</w:t>
            </w:r>
          </w:p>
          <w:p w:rsidR="003E52AF" w:rsidRPr="00195EB7" w:rsidRDefault="003E52AF" w:rsidP="00A46800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EB7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E52AF" w:rsidRPr="00195EB7" w:rsidRDefault="003E52AF" w:rsidP="00A4680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eroresponse</w:t>
            </w:r>
            <w:proofErr w:type="spellEnd"/>
          </w:p>
          <w:p w:rsidR="003E52AF" w:rsidRPr="00195EB7" w:rsidRDefault="003E52AF" w:rsidP="00A4680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(&gt;4 x), n (%)</w:t>
            </w:r>
          </w:p>
          <w:p w:rsidR="003E52AF" w:rsidRPr="00195EB7" w:rsidRDefault="003E52AF" w:rsidP="00CF628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E52AF" w:rsidRPr="00195EB7" w:rsidRDefault="003E52AF" w:rsidP="00A4680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Pr="00195EB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  <w:p w:rsidR="003E52AF" w:rsidRPr="00195EB7" w:rsidRDefault="003E52AF" w:rsidP="00A4680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en-GB"/>
              </w:rPr>
            </w:pPr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MT</w:t>
            </w:r>
          </w:p>
          <w:p w:rsidR="003E52AF" w:rsidRPr="00195EB7" w:rsidRDefault="003E52A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3E52AF" w:rsidRPr="00195EB7" w:rsidRDefault="003E52AF" w:rsidP="00A4680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Pr="00195EB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‡</w:t>
            </w:r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  <w:p w:rsidR="003E52AF" w:rsidRPr="00195EB7" w:rsidRDefault="003E52AF" w:rsidP="00A4680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en-GB"/>
              </w:rPr>
            </w:pPr>
            <w:proofErr w:type="spellStart"/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ropositivity</w:t>
            </w:r>
            <w:proofErr w:type="spellEnd"/>
          </w:p>
          <w:p w:rsidR="003E52AF" w:rsidRPr="00195EB7" w:rsidRDefault="003E52A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:rsidR="003E52AF" w:rsidRPr="00195EB7" w:rsidRDefault="003E52AF" w:rsidP="00A4680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Pr="00195EB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Ω</w:t>
            </w:r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3E52AF" w:rsidRPr="00195EB7" w:rsidTr="008714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single" w:sz="4" w:space="0" w:color="auto"/>
            </w:tcBorders>
          </w:tcPr>
          <w:p w:rsidR="003E52AF" w:rsidRPr="00195EB7" w:rsidRDefault="008B25E8" w:rsidP="00A4680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E2868">
              <w:rPr>
                <w:rFonts w:ascii="Times New Roman" w:hAnsi="Times New Roman" w:cs="Times New Roman"/>
                <w:sz w:val="20"/>
                <w:szCs w:val="20"/>
              </w:rPr>
              <w:t>hildren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:rsidR="003E52AF" w:rsidRPr="00195EB7" w:rsidRDefault="00DC4202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-</w:t>
            </w:r>
            <w:r w:rsidR="003E52AF" w:rsidRPr="00195E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</w:tcBorders>
          </w:tcPr>
          <w:p w:rsidR="003E52AF" w:rsidRPr="00195EB7" w:rsidRDefault="003E52AF" w:rsidP="00A46800">
            <w:pPr>
              <w:pStyle w:val="Compact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</w:p>
        </w:tc>
      </w:tr>
      <w:tr w:rsidR="003E52AF" w:rsidRPr="00195EB7" w:rsidTr="008714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:rsidR="003E52AF" w:rsidRPr="00195EB7" w:rsidRDefault="003E52AF" w:rsidP="00A46800">
            <w:pPr>
              <w:pStyle w:val="Comp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0" w:type="pct"/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260" w:type="pct"/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36" w:type="pct"/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118.2 (56.2-248.6)</w:t>
            </w:r>
          </w:p>
        </w:tc>
        <w:tc>
          <w:tcPr>
            <w:tcW w:w="673" w:type="pct"/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14 (70)</w:t>
            </w:r>
          </w:p>
        </w:tc>
        <w:tc>
          <w:tcPr>
            <w:tcW w:w="625" w:type="pct"/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12 (60)</w:t>
            </w:r>
          </w:p>
        </w:tc>
        <w:tc>
          <w:tcPr>
            <w:tcW w:w="519" w:type="pct"/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650" w:type="pct"/>
          </w:tcPr>
          <w:p w:rsidR="003E52AF" w:rsidRPr="00195EB7" w:rsidRDefault="003E52AF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6" w:type="pct"/>
          </w:tcPr>
          <w:p w:rsidR="003E52AF" w:rsidRPr="00195EB7" w:rsidRDefault="003E52AF" w:rsidP="00A46800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E2868" w:rsidRPr="00195EB7" w:rsidTr="008714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bottom w:val="single" w:sz="4" w:space="0" w:color="auto"/>
            </w:tcBorders>
          </w:tcPr>
          <w:p w:rsidR="007E2868" w:rsidRPr="00195EB7" w:rsidRDefault="007E2868" w:rsidP="00A46800">
            <w:pPr>
              <w:pStyle w:val="Comp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7E2868" w:rsidRPr="00195EB7" w:rsidRDefault="007E2868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56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7E2868" w:rsidRPr="00195EB7" w:rsidRDefault="007E2868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7E2868" w:rsidRPr="00195EB7" w:rsidRDefault="007E2868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7E2868" w:rsidRPr="00195EB7" w:rsidRDefault="007E2868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7E2868" w:rsidRPr="00195EB7" w:rsidRDefault="007E2868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7E2868" w:rsidRPr="00195EB7" w:rsidRDefault="007E2868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7E2868" w:rsidRPr="00195EB7" w:rsidRDefault="007E2868" w:rsidP="00A4680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6" w:type="pct"/>
            <w:tcBorders>
              <w:bottom w:val="single" w:sz="4" w:space="0" w:color="auto"/>
            </w:tcBorders>
          </w:tcPr>
          <w:p w:rsidR="007E2868" w:rsidRPr="00195EB7" w:rsidRDefault="007E2868" w:rsidP="00A46800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2868" w:rsidRPr="00195EB7" w:rsidTr="008714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single" w:sz="4" w:space="0" w:color="auto"/>
            </w:tcBorders>
          </w:tcPr>
          <w:p w:rsidR="007E2868" w:rsidRPr="007E2868" w:rsidRDefault="007E2868" w:rsidP="007E286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868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7E2868" w:rsidRPr="00195EB7" w:rsidRDefault="007E2868" w:rsidP="008714F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7E2868" w:rsidRPr="00195EB7" w:rsidRDefault="007E2868" w:rsidP="008714F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:rsidR="007E2868" w:rsidRPr="00195EB7" w:rsidRDefault="00DC4202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-</w:t>
            </w:r>
            <w:r w:rsidR="007E2868" w:rsidRPr="00195E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2868" w:rsidRPr="00195EB7" w:rsidTr="008714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:rsidR="007E2868" w:rsidRPr="00195EB7" w:rsidRDefault="007E2868" w:rsidP="007E2868">
            <w:pPr>
              <w:pStyle w:val="Comp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0" w:type="pct"/>
          </w:tcPr>
          <w:p w:rsidR="007E2868" w:rsidRPr="00195EB7" w:rsidRDefault="007E2868" w:rsidP="008714F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260" w:type="pct"/>
          </w:tcPr>
          <w:p w:rsidR="007E2868" w:rsidRPr="00195EB7" w:rsidRDefault="007E2868" w:rsidP="008714F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36" w:type="pct"/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76.5 (36.9-158.5)</w:t>
            </w:r>
          </w:p>
        </w:tc>
        <w:tc>
          <w:tcPr>
            <w:tcW w:w="673" w:type="pct"/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10 (66.7)</w:t>
            </w:r>
          </w:p>
        </w:tc>
        <w:tc>
          <w:tcPr>
            <w:tcW w:w="625" w:type="pct"/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8 (53.3)</w:t>
            </w:r>
          </w:p>
        </w:tc>
        <w:tc>
          <w:tcPr>
            <w:tcW w:w="519" w:type="pct"/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650" w:type="pct"/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6" w:type="pct"/>
          </w:tcPr>
          <w:p w:rsidR="007E2868" w:rsidRPr="00195EB7" w:rsidRDefault="007E2868" w:rsidP="007E286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7E2868" w:rsidRPr="00195EB7" w:rsidTr="008714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bottom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7E2868" w:rsidRPr="00195EB7" w:rsidRDefault="007E2868" w:rsidP="008714F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D56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7E2868" w:rsidRPr="00195EB7" w:rsidRDefault="007E2868" w:rsidP="008714F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95.7 (50.5-181.6)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11 (73.3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9 (60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6" w:type="pct"/>
            <w:tcBorders>
              <w:bottom w:val="single" w:sz="4" w:space="0" w:color="auto"/>
            </w:tcBorders>
          </w:tcPr>
          <w:p w:rsidR="007E2868" w:rsidRPr="00195EB7" w:rsidRDefault="007E2868" w:rsidP="007E286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E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3E52AF" w:rsidRPr="00195EB7" w:rsidTr="008714F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3E52AF" w:rsidRDefault="003E52AF" w:rsidP="0098061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B619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Results are presented as geometric mean </w:t>
            </w:r>
            <w:proofErr w:type="spellStart"/>
            <w:r w:rsidRPr="00AB619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ters</w:t>
            </w:r>
            <w:proofErr w:type="spellEnd"/>
            <w:r w:rsidRPr="00AB619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GMT) with 95% confidence intervals. </w:t>
            </w:r>
            <w:proofErr w:type="spellStart"/>
            <w:r w:rsidRPr="00AB619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positivity</w:t>
            </w:r>
            <w:proofErr w:type="spellEnd"/>
            <w:r w:rsidRPr="00AB619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is </w:t>
            </w:r>
            <w:r w:rsidR="00DC420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efined by GMT&gt;20</w:t>
            </w:r>
            <w:r w:rsidRPr="00AB619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AB619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response</w:t>
            </w:r>
            <w:proofErr w:type="spellEnd"/>
            <w:r w:rsidRPr="00AB619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is defined by a ≥ 4-fold rise in GMTs</w:t>
            </w:r>
          </w:p>
          <w:p w:rsidR="00E71B55" w:rsidRDefault="00E71B55" w:rsidP="0098061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: Time point in day(s) since vaccination</w:t>
            </w:r>
          </w:p>
          <w:p w:rsidR="003E52AF" w:rsidRPr="00195EB7" w:rsidRDefault="003E52AF" w:rsidP="00A468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95EB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†: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ilcoxon’s test</w:t>
            </w:r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for paired data. P&lt; 0.0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indicates a</w:t>
            </w:r>
            <w:r w:rsidR="00B443A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statistical difference in</w:t>
            </w:r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ntibody </w:t>
            </w:r>
            <w:proofErr w:type="spellStart"/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ters</w:t>
            </w:r>
            <w:proofErr w:type="spellEnd"/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between days 0 and </w:t>
            </w:r>
            <w:proofErr w:type="gramStart"/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s</w:t>
            </w:r>
            <w:proofErr w:type="gramEnd"/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days</w:t>
            </w:r>
          </w:p>
          <w:p w:rsidR="003E52AF" w:rsidRPr="00195EB7" w:rsidRDefault="003E52AF" w:rsidP="00A468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‡: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cNemar’s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test. P&lt; 0.05 indicates a</w:t>
            </w:r>
            <w:r w:rsidR="00B443A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statistical difference in</w:t>
            </w:r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positivity</w:t>
            </w:r>
            <w:proofErr w:type="spellEnd"/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rates between days 0 and </w:t>
            </w:r>
            <w:proofErr w:type="gramStart"/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s</w:t>
            </w:r>
            <w:proofErr w:type="gramEnd"/>
            <w:r w:rsidRPr="00195E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days  </w:t>
            </w:r>
          </w:p>
          <w:p w:rsidR="003E52AF" w:rsidRPr="00195EB7" w:rsidRDefault="003E52AF" w:rsidP="00A46800">
            <w:pPr>
              <w:pStyle w:val="Comp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95EB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Ω: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isher’s test</w:t>
            </w:r>
            <w:r w:rsidRPr="00195EB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&lt; 0.05 indicates a</w:t>
            </w:r>
            <w:r w:rsidRPr="00195EB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atistical association between </w:t>
            </w:r>
            <w:proofErr w:type="spellStart"/>
            <w:r w:rsidRPr="00195EB7">
              <w:rPr>
                <w:rFonts w:ascii="Times New Roman" w:eastAsia="Calibri" w:hAnsi="Times New Roman" w:cs="Times New Roman"/>
                <w:sz w:val="18"/>
                <w:szCs w:val="18"/>
              </w:rPr>
              <w:t>seropositivity</w:t>
            </w:r>
            <w:proofErr w:type="spellEnd"/>
            <w:r w:rsidRPr="00195EB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95EB7">
              <w:rPr>
                <w:rFonts w:ascii="Times New Roman" w:eastAsia="Calibri" w:hAnsi="Times New Roman" w:cs="Times New Roman"/>
                <w:sz w:val="18"/>
                <w:szCs w:val="18"/>
              </w:rPr>
              <w:t>seroresponse</w:t>
            </w:r>
            <w:proofErr w:type="spellEnd"/>
            <w:r w:rsidRPr="00195EB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or each timepoint</w:t>
            </w:r>
          </w:p>
        </w:tc>
      </w:tr>
    </w:tbl>
    <w:p w:rsidR="00997812" w:rsidRDefault="00997812" w:rsidP="007E2868"/>
    <w:sectPr w:rsidR="00997812" w:rsidSect="006538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7C7A" w:rsidRDefault="001D7C7A" w:rsidP="00D850C2">
      <w:pPr>
        <w:spacing w:after="0" w:line="240" w:lineRule="auto"/>
      </w:pPr>
      <w:r>
        <w:separator/>
      </w:r>
    </w:p>
  </w:endnote>
  <w:endnote w:type="continuationSeparator" w:id="0">
    <w:p w:rsidR="001D7C7A" w:rsidRDefault="001D7C7A" w:rsidP="00D85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0C2" w:rsidRDefault="00D850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024622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D850C2" w:rsidRDefault="00D850C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47C2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47C2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D850C2" w:rsidRDefault="00D850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0C2" w:rsidRDefault="00D850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7C7A" w:rsidRDefault="001D7C7A" w:rsidP="00D850C2">
      <w:pPr>
        <w:spacing w:after="0" w:line="240" w:lineRule="auto"/>
      </w:pPr>
      <w:r>
        <w:separator/>
      </w:r>
    </w:p>
  </w:footnote>
  <w:footnote w:type="continuationSeparator" w:id="0">
    <w:p w:rsidR="001D7C7A" w:rsidRDefault="001D7C7A" w:rsidP="00D850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0C2" w:rsidRDefault="00D850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0C2" w:rsidRDefault="00D850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0C2" w:rsidRDefault="00D850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2AF"/>
    <w:rsid w:val="001D7C7A"/>
    <w:rsid w:val="002A5F3C"/>
    <w:rsid w:val="003D22EC"/>
    <w:rsid w:val="003E52AF"/>
    <w:rsid w:val="00442E7B"/>
    <w:rsid w:val="00447C2B"/>
    <w:rsid w:val="00606F7F"/>
    <w:rsid w:val="006538F6"/>
    <w:rsid w:val="00764A9C"/>
    <w:rsid w:val="007B7909"/>
    <w:rsid w:val="007E2868"/>
    <w:rsid w:val="008714F4"/>
    <w:rsid w:val="00874BF6"/>
    <w:rsid w:val="00874F7E"/>
    <w:rsid w:val="008B25E8"/>
    <w:rsid w:val="00997812"/>
    <w:rsid w:val="009E28E4"/>
    <w:rsid w:val="00A00603"/>
    <w:rsid w:val="00B01E07"/>
    <w:rsid w:val="00B27BE9"/>
    <w:rsid w:val="00B443A6"/>
    <w:rsid w:val="00C51522"/>
    <w:rsid w:val="00CF6282"/>
    <w:rsid w:val="00D54C6C"/>
    <w:rsid w:val="00D850C2"/>
    <w:rsid w:val="00DC4202"/>
    <w:rsid w:val="00E71B55"/>
    <w:rsid w:val="00ED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CB0F4"/>
  <w15:chartTrackingRefBased/>
  <w15:docId w15:val="{0ABA14FD-CD64-463D-A018-482380123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2AF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2AF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52AF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52A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2AF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2A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2A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2A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2A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2A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52A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52AF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E52A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2AF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2A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2A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2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2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ompact">
    <w:name w:val="Compact"/>
    <w:basedOn w:val="Normal"/>
    <w:qFormat/>
    <w:rsid w:val="003E52AF"/>
    <w:pPr>
      <w:spacing w:before="36" w:after="36" w:line="240" w:lineRule="auto"/>
    </w:pPr>
    <w:rPr>
      <w:rFonts w:eastAsiaTheme="minorHAnsi"/>
      <w:sz w:val="24"/>
      <w:szCs w:val="24"/>
      <w:lang w:val="en-GB"/>
    </w:rPr>
  </w:style>
  <w:style w:type="table" w:customStyle="1" w:styleId="PlainTable21">
    <w:name w:val="Plain Table 21"/>
    <w:basedOn w:val="TableNormal"/>
    <w:rsid w:val="003E52AF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85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0C2"/>
  </w:style>
  <w:style w:type="paragraph" w:styleId="Footer">
    <w:name w:val="footer"/>
    <w:basedOn w:val="Normal"/>
    <w:link w:val="FooterChar"/>
    <w:uiPriority w:val="99"/>
    <w:unhideWhenUsed/>
    <w:rsid w:val="00D85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0C2"/>
  </w:style>
  <w:style w:type="paragraph" w:styleId="BalloonText">
    <w:name w:val="Balloon Text"/>
    <w:basedOn w:val="Normal"/>
    <w:link w:val="BalloonTextChar"/>
    <w:uiPriority w:val="99"/>
    <w:semiHidden/>
    <w:unhideWhenUsed/>
    <w:rsid w:val="00CF62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2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8</cp:revision>
  <dcterms:created xsi:type="dcterms:W3CDTF">2017-03-01T09:45:00Z</dcterms:created>
  <dcterms:modified xsi:type="dcterms:W3CDTF">2017-08-16T00:43:00Z</dcterms:modified>
</cp:coreProperties>
</file>